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77597" w14:textId="2F4D6AC5" w:rsidR="00B800C9" w:rsidRDefault="006D1C2C" w:rsidP="00B800C9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rtl/>
        </w:rPr>
      </w:pPr>
      <w:r w:rsidRPr="00B53E2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D7E8419" wp14:editId="090BB6EF">
                <wp:simplePos x="0" y="0"/>
                <wp:positionH relativeFrom="margin">
                  <wp:posOffset>-190500</wp:posOffset>
                </wp:positionH>
                <wp:positionV relativeFrom="paragraph">
                  <wp:posOffset>414655</wp:posOffset>
                </wp:positionV>
                <wp:extent cx="6675120" cy="5443855"/>
                <wp:effectExtent l="0" t="0" r="11430" b="23495"/>
                <wp:wrapTopAndBottom/>
                <wp:docPr id="32" name="Group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75120" cy="5443855"/>
                          <a:chOff x="0" y="0"/>
                          <a:chExt cx="5978579" cy="5180237"/>
                        </a:xfrm>
                      </wpg:grpSpPr>
                      <wps:wsp>
                        <wps:cNvPr id="6" name="Rectangle 6"/>
                        <wps:cNvSpPr/>
                        <wps:spPr>
                          <a:xfrm>
                            <a:off x="0" y="0"/>
                            <a:ext cx="5978579" cy="518023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beve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7" name="Group 7"/>
                        <wpg:cNvGrpSpPr>
                          <a:grpSpLocks/>
                        </wpg:cNvGrpSpPr>
                        <wpg:grpSpPr bwMode="auto">
                          <a:xfrm>
                            <a:off x="61689" y="63665"/>
                            <a:ext cx="5890241" cy="5030804"/>
                            <a:chOff x="61698" y="63679"/>
                            <a:chExt cx="9800" cy="9118"/>
                          </a:xfrm>
                        </wpg:grpSpPr>
                        <wps:wsp>
                          <wps:cNvPr id="8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64633" y="63992"/>
                              <a:ext cx="3510" cy="105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2D3D91C" w14:textId="77777777" w:rsidR="004B07F1" w:rsidRDefault="004B07F1" w:rsidP="004B07F1">
                                <w:pPr>
                                  <w:jc w:val="center"/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  <w:rtl/>
                                    <w:lang w:val="en"/>
                                  </w:rPr>
                                </w:pPr>
                                <w:r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Records identified through database searching</w:t>
                                </w:r>
                                <w:r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br/>
                                  <w:t>(n = 116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9" name="AutoShape 4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60853" y="66849"/>
                              <a:ext cx="2160" cy="47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43CFAC9" w14:textId="77777777" w:rsidR="004B07F1" w:rsidRDefault="004B07F1" w:rsidP="004B07F1">
                                <w:pPr>
                                  <w:pStyle w:val="2"/>
                                  <w:bidi w:val="0"/>
                                  <w:jc w:val="center"/>
                                  <w:rPr>
                                    <w:rFonts w:ascii="David" w:hAnsi="David" w:cs="David"/>
                                    <w:color w:val="auto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David" w:hAnsi="David" w:cs="David"/>
                                    <w:color w:val="auto"/>
                                    <w:sz w:val="20"/>
                                    <w:szCs w:val="20"/>
                                    <w:lang w:val="en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10" name="AutoShape 5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60853" y="71482"/>
                              <a:ext cx="2160" cy="47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26DD559" w14:textId="77777777" w:rsidR="004B07F1" w:rsidRDefault="004B07F1" w:rsidP="004B07F1">
                                <w:pPr>
                                  <w:pStyle w:val="2"/>
                                  <w:bidi w:val="0"/>
                                  <w:rPr>
                                    <w:rFonts w:ascii="David" w:hAnsi="David" w:cs="David"/>
                                    <w:color w:val="auto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David" w:hAnsi="David" w:cs="David"/>
                                    <w:color w:val="auto"/>
                                    <w:sz w:val="20"/>
                                    <w:szCs w:val="20"/>
                                    <w:lang w:val="en"/>
                                  </w:rPr>
                                  <w:t>Included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11" name="AutoShape 6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60853" y="69204"/>
                              <a:ext cx="2160" cy="47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A9E997C" w14:textId="77777777" w:rsidR="004B07F1" w:rsidRDefault="004B07F1" w:rsidP="004B07F1">
                                <w:pPr>
                                  <w:pStyle w:val="2"/>
                                  <w:bidi w:val="0"/>
                                  <w:rPr>
                                    <w:rFonts w:ascii="David" w:hAnsi="David" w:cs="David"/>
                                    <w:color w:val="auto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David" w:hAnsi="David" w:cs="David"/>
                                    <w:color w:val="auto"/>
                                    <w:sz w:val="20"/>
                                    <w:szCs w:val="20"/>
                                    <w:lang w:val="en"/>
                                  </w:rPr>
                                  <w:t>Eligibility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12" name="AutoShape 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6392" y="65056"/>
                              <a:ext cx="9" cy="61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4" name="AutoShape 9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60853" y="64524"/>
                              <a:ext cx="2160" cy="47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1732874" w14:textId="77777777" w:rsidR="004B07F1" w:rsidRDefault="004B07F1" w:rsidP="004B07F1">
                                <w:pPr>
                                  <w:pStyle w:val="2"/>
                                  <w:bidi w:val="0"/>
                                  <w:jc w:val="center"/>
                                  <w:rPr>
                                    <w:rFonts w:ascii="David" w:hAnsi="David" w:cs="David"/>
                                    <w:color w:val="auto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David" w:hAnsi="David" w:cs="David"/>
                                    <w:color w:val="auto"/>
                                    <w:sz w:val="20"/>
                                    <w:szCs w:val="20"/>
                                    <w:lang w:val="en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16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64264" y="65709"/>
                              <a:ext cx="4365" cy="9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9E3AE1A" w14:textId="7FD352AD" w:rsidR="004B07F1" w:rsidRDefault="004B07F1" w:rsidP="004B07F1">
                                <w:pPr>
                                  <w:jc w:val="center"/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Records after duplicates removed</w:t>
                                </w:r>
                                <w:r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br/>
                                  <w:t>(n = 1</w:t>
                                </w:r>
                                <w:r w:rsidR="00064B31"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10</w:t>
                                </w:r>
                                <w:r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7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65052" y="67227"/>
                              <a:ext cx="2630" cy="81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E9AEB9F" w14:textId="633BDF50" w:rsidR="004B07F1" w:rsidRDefault="004B07F1" w:rsidP="004B07F1">
                                <w:pPr>
                                  <w:jc w:val="center"/>
                                  <w:rPr>
                                    <w:rFonts w:ascii="David" w:hAnsi="David" w:cs="David"/>
                                    <w:sz w:val="18"/>
                                    <w:szCs w:val="18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Records screened</w:t>
                                </w:r>
                                <w:r>
                                  <w:rPr>
                                    <w:rFonts w:ascii="David" w:hAnsi="David" w:cs="David"/>
                                    <w:sz w:val="18"/>
                                    <w:szCs w:val="18"/>
                                  </w:rPr>
                                  <w:br/>
                                </w:r>
                                <w:r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 xml:space="preserve">(n = </w:t>
                                </w:r>
                                <w:r w:rsidR="00064B31"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110</w:t>
                                </w:r>
                                <w:r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8" name="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68798" y="66843"/>
                              <a:ext cx="2700" cy="203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15FDBD6" w14:textId="77777777" w:rsidR="008E4F77" w:rsidRDefault="004B07F1" w:rsidP="004B07F1">
                                <w:pPr>
                                  <w:bidi w:val="0"/>
                                  <w:jc w:val="center"/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Records excluded as irrelevant to our subjects.</w:t>
                                </w:r>
                                <w:r w:rsidRPr="000A7AAA"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  <w:lang w:val="en-IN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  <w:lang w:val="en-IN"/>
                                  </w:rPr>
                                  <w:t>(total n</w:t>
                                </w:r>
                                <w:r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=</w:t>
                                </w:r>
                                <w:r w:rsidR="00E561CB"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18</w:t>
                                </w:r>
                                <w:r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)</w:t>
                                </w:r>
                                <w:r w:rsidR="008E4F77"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:</w:t>
                                </w:r>
                              </w:p>
                              <w:p w14:paraId="384DF3E0" w14:textId="2EFEDA56" w:rsidR="004B07F1" w:rsidRPr="003235A5" w:rsidRDefault="008E4F77" w:rsidP="008E4F77">
                                <w:pPr>
                                  <w:bidi w:val="0"/>
                                  <w:jc w:val="center"/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</w:pPr>
                                <w:r w:rsidRPr="008E4F77"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Misdiagnosis</w:t>
                                </w:r>
                                <w:r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 xml:space="preserve"> (n=</w:t>
                                </w:r>
                                <w:r w:rsidR="00064B31"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11</w:t>
                                </w:r>
                                <w:r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),</w:t>
                                </w:r>
                                <w:r w:rsidR="00DC10C3"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="008229EA"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="00DC10C3" w:rsidRPr="00DC10C3"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atients who underwent procedures or surgeries during the follow-up period</w:t>
                                </w:r>
                                <w:r w:rsidR="00DC10C3"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 xml:space="preserve"> (n=</w:t>
                                </w:r>
                                <w:r w:rsidR="008229EA"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4</w:t>
                                </w:r>
                                <w:r w:rsidR="00DC10C3"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 xml:space="preserve">), </w:t>
                                </w:r>
                                <w:r w:rsidR="008229EA"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="008229EA" w:rsidRPr="008229EA"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atients who did not complete a year of follow-up</w:t>
                                </w:r>
                                <w:r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="008229EA"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(n=3)</w:t>
                                </w:r>
                                <w:r w:rsidR="004B07F1"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br/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9" name="Rectangle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65012" y="68925"/>
                              <a:ext cx="2700" cy="76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191AC4C" w14:textId="68D11A65" w:rsidR="004B07F1" w:rsidRDefault="004B07F1" w:rsidP="004B07F1">
                                <w:pPr>
                                  <w:jc w:val="center"/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 xml:space="preserve">Records assessed for eligibility </w:t>
                                </w:r>
                                <w:r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br/>
                                  <w:t xml:space="preserve">(n = </w:t>
                                </w:r>
                                <w:r w:rsidR="00064B31"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92</w:t>
                                </w:r>
                                <w:r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2" name="AutoShape 19"/>
                          <wps:cNvCnPr>
                            <a:cxnSpLocks noChangeShapeType="1"/>
                            <a:stCxn id="17" idx="2"/>
                            <a:endCxn id="19" idx="0"/>
                          </wps:cNvCnPr>
                          <wps:spPr bwMode="auto">
                            <a:xfrm flipH="1">
                              <a:off x="66362" y="68038"/>
                              <a:ext cx="5" cy="887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3" name="AutoShape 20"/>
                          <wps:cNvCnPr>
                            <a:cxnSpLocks noChangeShapeType="1"/>
                            <a:stCxn id="19" idx="2"/>
                            <a:endCxn id="28" idx="0"/>
                          </wps:cNvCnPr>
                          <wps:spPr bwMode="auto">
                            <a:xfrm>
                              <a:off x="66362" y="69689"/>
                              <a:ext cx="21" cy="1513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5" name="AutoShape 2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7682" y="67625"/>
                              <a:ext cx="1024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6" name="AutoShape 22"/>
                          <wps:cNvCnPr>
                            <a:cxnSpLocks noChangeShapeType="1"/>
                            <a:endCxn id="27" idx="1"/>
                          </wps:cNvCnPr>
                          <wps:spPr bwMode="auto">
                            <a:xfrm>
                              <a:off x="67837" y="69473"/>
                              <a:ext cx="961" cy="6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7" name="Rectangle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68798" y="68988"/>
                              <a:ext cx="2700" cy="98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C8BA3DE" w14:textId="75FC0765" w:rsidR="004B07F1" w:rsidRDefault="004B07F1" w:rsidP="004B07F1">
                                <w:pPr>
                                  <w:jc w:val="center"/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  <w:rtl/>
                                  </w:rPr>
                                </w:pPr>
                                <w:r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Records excluded due to incomplete data</w:t>
                                </w:r>
                                <w:r w:rsidR="00BD1F8F"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 xml:space="preserve"> (n =</w:t>
                                </w:r>
                                <w:r w:rsidR="00064B31"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9</w:t>
                                </w:r>
                                <w:r w:rsidR="00BD1F8F"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)</w:t>
                                </w:r>
                                <w:r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br/>
                                </w:r>
                              </w:p>
                              <w:p w14:paraId="441A67B2" w14:textId="77777777" w:rsidR="004B07F1" w:rsidRDefault="004B07F1" w:rsidP="004B07F1">
                                <w:pPr>
                                  <w:jc w:val="center"/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8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65033" y="71202"/>
                              <a:ext cx="2700" cy="10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408EECE" w14:textId="1E3CE4D4" w:rsidR="004B07F1" w:rsidRDefault="004B07F1" w:rsidP="004B07F1">
                                <w:pPr>
                                  <w:jc w:val="center"/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 xml:space="preserve">Records included in final analysis </w:t>
                                </w:r>
                                <w:r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br/>
                                  <w:t xml:space="preserve">(n = </w:t>
                                </w:r>
                                <w:r w:rsidR="00064B31"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83</w:t>
                                </w:r>
                                <w:r>
                                  <w:rPr>
                                    <w:rFonts w:ascii="David" w:hAnsi="David" w:cs="David"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D7E8419" id="Group 32" o:spid="_x0000_s1026" style="position:absolute;margin-left:-15pt;margin-top:32.65pt;width:525.6pt;height:428.65pt;z-index:251659264;mso-position-horizontal-relative:margin;mso-height-relative:margin" coordsize="59785,518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">
                <v:rect id="Rectangle 6" o:spid="_x0000_s1027" style="position:absolute;width:59785;height:518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" filled="f" strokecolor="black [3213]">
                  <v:stroke joinstyle="bevel"/>
                </v:rect>
                <v:group id="Group 7" o:spid="_x0000_s1028" style="position:absolute;left:616;top:636;width:58903;height:50308" coordorigin="61698,63679" coordsize="9800,91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rect id="Rectangle 8" o:spid="_x0000_s1029" style="position:absolute;left:64633;top:63992;width:3510;height:1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">
                    <v:textbox inset=",7.2pt,,7.2pt">
                      <w:txbxContent>
                        <w:p w14:paraId="72D3D91C" w14:textId="77777777" w:rsidR="004B07F1" w:rsidRDefault="004B07F1" w:rsidP="004B07F1">
                          <w:pPr>
                            <w:jc w:val="center"/>
                            <w:rPr>
                              <w:rFonts w:ascii="David" w:hAnsi="David" w:cs="David"/>
                              <w:sz w:val="16"/>
                              <w:szCs w:val="16"/>
                              <w:rtl/>
                              <w:lang w:val="en"/>
                            </w:rPr>
                          </w:pPr>
                          <w:r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Records identified through database searching</w:t>
                          </w:r>
                          <w:r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br/>
                            <w:t>(n = 116)</w:t>
                          </w:r>
                        </w:p>
                      </w:txbxContent>
                    </v:textbox>
                  </v:rect>
                  <v:roundrect id="AutoShape 4" o:spid="_x0000_s1030" style="position:absolute;left:60853;top:66849;width:2160;height:470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" fillcolor="white [3212]">
                    <v:textbox style="layout-flow:vertical;mso-layout-flow-alt:bottom-to-top" inset="3.6pt,,3.6pt">
                      <w:txbxContent>
                        <w:p w14:paraId="443CFAC9" w14:textId="77777777" w:rsidR="004B07F1" w:rsidRDefault="004B07F1" w:rsidP="004B07F1">
                          <w:pPr>
                            <w:pStyle w:val="2"/>
                            <w:bidi w:val="0"/>
                            <w:jc w:val="center"/>
                            <w:rPr>
                              <w:rFonts w:ascii="David" w:hAnsi="David" w:cs="David"/>
                              <w:color w:val="auto"/>
                              <w:sz w:val="20"/>
                              <w:szCs w:val="20"/>
                              <w:lang w:val="en"/>
                            </w:rPr>
                          </w:pPr>
                          <w:r>
                            <w:rPr>
                              <w:rFonts w:ascii="David" w:hAnsi="David" w:cs="David"/>
                              <w:color w:val="auto"/>
                              <w:sz w:val="20"/>
                              <w:szCs w:val="20"/>
                              <w:lang w:val="en"/>
                            </w:rPr>
                            <w:t>Screening</w:t>
                          </w:r>
                        </w:p>
                      </w:txbxContent>
                    </v:textbox>
                  </v:roundrect>
                  <v:roundrect id="AutoShape 5" o:spid="_x0000_s1031" style="position:absolute;left:60853;top:71482;width:2160;height:470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" fillcolor="white [3212]">
                    <v:textbox style="layout-flow:vertical;mso-layout-flow-alt:bottom-to-top" inset="3.6pt,,3.6pt">
                      <w:txbxContent>
                        <w:p w14:paraId="726DD559" w14:textId="77777777" w:rsidR="004B07F1" w:rsidRDefault="004B07F1" w:rsidP="004B07F1">
                          <w:pPr>
                            <w:pStyle w:val="2"/>
                            <w:bidi w:val="0"/>
                            <w:rPr>
                              <w:rFonts w:ascii="David" w:hAnsi="David" w:cs="David"/>
                              <w:color w:val="auto"/>
                              <w:sz w:val="20"/>
                              <w:szCs w:val="20"/>
                              <w:lang w:val="en"/>
                            </w:rPr>
                          </w:pPr>
                          <w:r>
                            <w:rPr>
                              <w:rFonts w:ascii="David" w:hAnsi="David" w:cs="David"/>
                              <w:color w:val="auto"/>
                              <w:sz w:val="20"/>
                              <w:szCs w:val="20"/>
                              <w:lang w:val="en"/>
                            </w:rPr>
                            <w:t>Included</w:t>
                          </w:r>
                        </w:p>
                      </w:txbxContent>
                    </v:textbox>
                  </v:roundrect>
                  <v:roundrect id="AutoShape 6" o:spid="_x0000_s1032" style="position:absolute;left:60853;top:69204;width:2160;height:470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" fillcolor="white [3212]">
                    <v:textbox style="layout-flow:vertical;mso-layout-flow-alt:bottom-to-top" inset="3.6pt,,3.6pt">
                      <w:txbxContent>
                        <w:p w14:paraId="7A9E997C" w14:textId="77777777" w:rsidR="004B07F1" w:rsidRDefault="004B07F1" w:rsidP="004B07F1">
                          <w:pPr>
                            <w:pStyle w:val="2"/>
                            <w:bidi w:val="0"/>
                            <w:rPr>
                              <w:rFonts w:ascii="David" w:hAnsi="David" w:cs="David"/>
                              <w:color w:val="auto"/>
                              <w:sz w:val="20"/>
                              <w:szCs w:val="20"/>
                              <w:lang w:val="en"/>
                            </w:rPr>
                          </w:pPr>
                          <w:r>
                            <w:rPr>
                              <w:rFonts w:ascii="David" w:hAnsi="David" w:cs="David"/>
                              <w:color w:val="auto"/>
                              <w:sz w:val="20"/>
                              <w:szCs w:val="20"/>
                              <w:lang w:val="en"/>
                            </w:rPr>
                            <w:t>Eligibility</w:t>
                          </w:r>
                        </w:p>
                      </w:txbxContent>
                    </v:textbox>
                  </v:round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7" o:spid="_x0000_s1033" type="#_x0000_t32" style="position:absolute;left:66392;top:65056;width:9;height:6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">
                    <v:stroke endarrow="block"/>
                  </v:shape>
                  <v:roundrect id="AutoShape 9" o:spid="_x0000_s1034" style="position:absolute;left:60853;top:64524;width:2160;height:470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" fillcolor="white [3212]">
                    <v:textbox style="layout-flow:vertical;mso-layout-flow-alt:bottom-to-top" inset="3.6pt,,3.6pt">
                      <w:txbxContent>
                        <w:p w14:paraId="31732874" w14:textId="77777777" w:rsidR="004B07F1" w:rsidRDefault="004B07F1" w:rsidP="004B07F1">
                          <w:pPr>
                            <w:pStyle w:val="2"/>
                            <w:bidi w:val="0"/>
                            <w:jc w:val="center"/>
                            <w:rPr>
                              <w:rFonts w:ascii="David" w:hAnsi="David" w:cs="David"/>
                              <w:color w:val="auto"/>
                              <w:sz w:val="20"/>
                              <w:szCs w:val="20"/>
                              <w:lang w:val="en"/>
                            </w:rPr>
                          </w:pPr>
                          <w:r>
                            <w:rPr>
                              <w:rFonts w:ascii="David" w:hAnsi="David" w:cs="David"/>
                              <w:color w:val="auto"/>
                              <w:sz w:val="20"/>
                              <w:szCs w:val="20"/>
                              <w:lang w:val="en"/>
                            </w:rPr>
                            <w:t>Identification</w:t>
                          </w:r>
                        </w:p>
                      </w:txbxContent>
                    </v:textbox>
                  </v:roundrect>
                  <v:rect id="Rectangle 16" o:spid="_x0000_s1035" style="position:absolute;left:64264;top:65709;width:4365;height: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">
                    <v:textbox inset=",7.2pt,,7.2pt">
                      <w:txbxContent>
                        <w:p w14:paraId="29E3AE1A" w14:textId="7FD352AD" w:rsidR="004B07F1" w:rsidRDefault="004B07F1" w:rsidP="004B07F1">
                          <w:pPr>
                            <w:jc w:val="center"/>
                            <w:rPr>
                              <w:rFonts w:ascii="David" w:hAnsi="David" w:cs="David"/>
                              <w:sz w:val="16"/>
                              <w:szCs w:val="16"/>
                              <w:lang w:val="en"/>
                            </w:rPr>
                          </w:pPr>
                          <w:r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Records after duplicates removed</w:t>
                          </w:r>
                          <w:r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br/>
                            <w:t>(n = 1</w:t>
                          </w:r>
                          <w:r w:rsidR="00064B31"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10</w:t>
                          </w:r>
                          <w:r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17" o:spid="_x0000_s1036" style="position:absolute;left:65052;top:67227;width:2630;height:8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">
                    <v:textbox inset=",7.2pt,,7.2pt">
                      <w:txbxContent>
                        <w:p w14:paraId="1E9AEB9F" w14:textId="633BDF50" w:rsidR="004B07F1" w:rsidRDefault="004B07F1" w:rsidP="004B07F1">
                          <w:pPr>
                            <w:jc w:val="center"/>
                            <w:rPr>
                              <w:rFonts w:ascii="David" w:hAnsi="David" w:cs="David"/>
                              <w:sz w:val="18"/>
                              <w:szCs w:val="18"/>
                              <w:lang w:val="en"/>
                            </w:rPr>
                          </w:pPr>
                          <w:r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Records screened</w:t>
                          </w:r>
                          <w:r>
                            <w:rPr>
                              <w:rFonts w:ascii="David" w:hAnsi="David" w:cs="David"/>
                              <w:sz w:val="18"/>
                              <w:szCs w:val="18"/>
                            </w:rPr>
                            <w:br/>
                          </w:r>
                          <w:r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 xml:space="preserve">(n = </w:t>
                          </w:r>
                          <w:r w:rsidR="00064B31"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110</w:t>
                          </w:r>
                          <w:r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18" o:spid="_x0000_s1037" style="position:absolute;left:68798;top:66843;width:2700;height:20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">
                    <v:textbox inset=",7.2pt,,7.2pt">
                      <w:txbxContent>
                        <w:p w14:paraId="515FDBD6" w14:textId="77777777" w:rsidR="008E4F77" w:rsidRDefault="004B07F1" w:rsidP="004B07F1">
                          <w:pPr>
                            <w:bidi w:val="0"/>
                            <w:jc w:val="center"/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Records excluded as irrelevant to our subjects.</w:t>
                          </w:r>
                          <w:r w:rsidRPr="000A7AAA">
                            <w:rPr>
                              <w:rFonts w:ascii="David" w:hAnsi="David" w:cs="David"/>
                              <w:sz w:val="16"/>
                              <w:szCs w:val="16"/>
                              <w:lang w:val="en-IN"/>
                            </w:rPr>
                            <w:t xml:space="preserve"> </w:t>
                          </w:r>
                          <w:r>
                            <w:rPr>
                              <w:rFonts w:ascii="David" w:hAnsi="David" w:cs="David"/>
                              <w:sz w:val="16"/>
                              <w:szCs w:val="16"/>
                              <w:lang w:val="en-IN"/>
                            </w:rPr>
                            <w:t>(total n</w:t>
                          </w:r>
                          <w:r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=</w:t>
                          </w:r>
                          <w:r w:rsidR="00E561CB"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18</w:t>
                          </w:r>
                          <w:r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)</w:t>
                          </w:r>
                          <w:r w:rsidR="008E4F77"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:</w:t>
                          </w:r>
                        </w:p>
                        <w:p w14:paraId="384DF3E0" w14:textId="2EFEDA56" w:rsidR="004B07F1" w:rsidRPr="003235A5" w:rsidRDefault="008E4F77" w:rsidP="008E4F77">
                          <w:pPr>
                            <w:bidi w:val="0"/>
                            <w:jc w:val="center"/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</w:pPr>
                          <w:r w:rsidRPr="008E4F77"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Misdiagnosis</w:t>
                          </w:r>
                          <w:r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 xml:space="preserve"> (n=</w:t>
                          </w:r>
                          <w:r w:rsidR="00064B31"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11</w:t>
                          </w:r>
                          <w:r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),</w:t>
                          </w:r>
                          <w:r w:rsidR="00DC10C3"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 xml:space="preserve"> </w:t>
                          </w:r>
                          <w:r w:rsidR="008229EA"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p</w:t>
                          </w:r>
                          <w:r w:rsidR="00DC10C3" w:rsidRPr="00DC10C3"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atients who underwent procedures or surgeries during the follow-up period</w:t>
                          </w:r>
                          <w:r w:rsidR="00DC10C3"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 xml:space="preserve"> (n=</w:t>
                          </w:r>
                          <w:r w:rsidR="008229EA"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4</w:t>
                          </w:r>
                          <w:r w:rsidR="00DC10C3"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 xml:space="preserve">), </w:t>
                          </w:r>
                          <w:r w:rsidR="008229EA"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p</w:t>
                          </w:r>
                          <w:r w:rsidR="008229EA" w:rsidRPr="008229EA"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atients who did not complete a year of follow-up</w:t>
                          </w:r>
                          <w:r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 xml:space="preserve"> </w:t>
                          </w:r>
                          <w:r w:rsidR="008229EA"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(n=3)</w:t>
                          </w:r>
                          <w:r w:rsidR="004B07F1"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br/>
                          </w:r>
                        </w:p>
                      </w:txbxContent>
                    </v:textbox>
                  </v:rect>
                  <v:rect id="Rectangle 19" o:spid="_x0000_s1038" style="position:absolute;left:65012;top:68925;width:2700;height:7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">
                    <v:textbox inset=",7.2pt,,7.2pt">
                      <w:txbxContent>
                        <w:p w14:paraId="2191AC4C" w14:textId="68D11A65" w:rsidR="004B07F1" w:rsidRDefault="004B07F1" w:rsidP="004B07F1">
                          <w:pPr>
                            <w:jc w:val="center"/>
                            <w:rPr>
                              <w:rFonts w:ascii="David" w:hAnsi="David" w:cs="David"/>
                              <w:sz w:val="16"/>
                              <w:szCs w:val="16"/>
                              <w:lang w:val="en"/>
                            </w:rPr>
                          </w:pPr>
                          <w:r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 xml:space="preserve">Records assessed for eligibility </w:t>
                          </w:r>
                          <w:r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br/>
                            <w:t xml:space="preserve">(n = </w:t>
                          </w:r>
                          <w:r w:rsidR="00064B31"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92</w:t>
                          </w:r>
                          <w:r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)</w:t>
                          </w:r>
                        </w:p>
                      </w:txbxContent>
                    </v:textbox>
                  </v:rect>
                  <v:shape id="AutoShape 19" o:spid="_x0000_s1039" type="#_x0000_t32" style="position:absolute;left:66362;top:68038;width:5;height:88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">
                    <v:stroke endarrow="block"/>
                  </v:shape>
                  <v:shape id="AutoShape 20" o:spid="_x0000_s1040" type="#_x0000_t32" style="position:absolute;left:66362;top:69689;width:21;height:15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">
                    <v:stroke endarrow="block"/>
                  </v:shape>
                  <v:shape id="AutoShape 22" o:spid="_x0000_s1041" type="#_x0000_t32" style="position:absolute;left:67682;top:67625;width:102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">
                    <v:stroke endarrow="block"/>
                  </v:shape>
                  <v:shape id="AutoShape 22" o:spid="_x0000_s1042" type="#_x0000_t32" style="position:absolute;left:67837;top:69473;width:961;height: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">
                    <v:stroke endarrow="block"/>
                  </v:shape>
                  <v:rect id="Rectangle 27" o:spid="_x0000_s1043" style="position:absolute;left:68798;top:68988;width:2700;height:9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">
                    <v:textbox inset=",7.2pt,,7.2pt">
                      <w:txbxContent>
                        <w:p w14:paraId="6C8BA3DE" w14:textId="75FC0765" w:rsidR="004B07F1" w:rsidRDefault="004B07F1" w:rsidP="004B07F1">
                          <w:pPr>
                            <w:jc w:val="center"/>
                            <w:rPr>
                              <w:rFonts w:ascii="David" w:hAnsi="David" w:cs="David"/>
                              <w:sz w:val="16"/>
                              <w:szCs w:val="16"/>
                              <w:rtl/>
                            </w:rPr>
                          </w:pPr>
                          <w:r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Records excluded due to incomplete data</w:t>
                          </w:r>
                          <w:r w:rsidR="00BD1F8F"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 xml:space="preserve"> (n =</w:t>
                          </w:r>
                          <w:r w:rsidR="00064B31"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9</w:t>
                          </w:r>
                          <w:r w:rsidR="00BD1F8F"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)</w:t>
                          </w:r>
                          <w:r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br/>
                          </w:r>
                        </w:p>
                        <w:p w14:paraId="441A67B2" w14:textId="77777777" w:rsidR="004B07F1" w:rsidRDefault="004B07F1" w:rsidP="004B07F1">
                          <w:pPr>
                            <w:jc w:val="center"/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rect>
                  <v:rect id="Rectangle 28" o:spid="_x0000_s1044" style="position:absolute;left:65033;top:71202;width:2700;height:1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">
                    <v:textbox inset=",7.2pt,,7.2pt">
                      <w:txbxContent>
                        <w:p w14:paraId="4408EECE" w14:textId="1E3CE4D4" w:rsidR="004B07F1" w:rsidRDefault="004B07F1" w:rsidP="004B07F1">
                          <w:pPr>
                            <w:jc w:val="center"/>
                            <w:rPr>
                              <w:rFonts w:ascii="David" w:hAnsi="David" w:cs="David"/>
                              <w:sz w:val="16"/>
                              <w:szCs w:val="16"/>
                              <w:lang w:val="en"/>
                            </w:rPr>
                          </w:pPr>
                          <w:r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 xml:space="preserve">Records included in final analysis </w:t>
                          </w:r>
                          <w:r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br/>
                            <w:t xml:space="preserve">(n = </w:t>
                          </w:r>
                          <w:r w:rsidR="00064B31"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83</w:t>
                          </w:r>
                          <w:r>
                            <w:rPr>
                              <w:rFonts w:ascii="David" w:hAnsi="David" w:cs="David"/>
                              <w:sz w:val="16"/>
                              <w:szCs w:val="16"/>
                            </w:rPr>
                            <w:t>)</w:t>
                          </w:r>
                        </w:p>
                      </w:txbxContent>
                    </v:textbox>
                  </v:rect>
                </v:group>
                <w10:wrap type="topAndBottom" anchorx="margin"/>
              </v:group>
            </w:pict>
          </mc:Fallback>
        </mc:AlternateContent>
      </w:r>
      <w:r w:rsidR="00B800C9" w:rsidRPr="00B53E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2A52" w:rsidRPr="00B53E24">
        <w:rPr>
          <w:rFonts w:ascii="Times New Roman" w:hAnsi="Times New Roman" w:cs="Times New Roman"/>
          <w:sz w:val="24"/>
          <w:szCs w:val="24"/>
        </w:rPr>
        <w:t>Supplemental Figure 1. Flow Diagram of the Inclusion Process</w:t>
      </w:r>
      <w:r w:rsidR="00892A52" w:rsidRPr="00B53E24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09FAA12C" w14:textId="48E90ABA" w:rsidR="004B07F1" w:rsidRDefault="004B07F1" w:rsidP="004B07F1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rtl/>
        </w:rPr>
      </w:pPr>
    </w:p>
    <w:p w14:paraId="00F6A5DA" w14:textId="0CE12B72" w:rsidR="00B800C9" w:rsidRDefault="00B800C9" w:rsidP="00B800C9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rtl/>
        </w:rPr>
      </w:pPr>
    </w:p>
    <w:p w14:paraId="48BD7092" w14:textId="30473F32" w:rsidR="00FF07CA" w:rsidRPr="00B800C9" w:rsidRDefault="00FF07CA" w:rsidP="001B7254">
      <w:pPr>
        <w:rPr>
          <w:rFonts w:hint="cs"/>
        </w:rPr>
      </w:pPr>
    </w:p>
    <w:sectPr w:rsidR="00FF07CA" w:rsidRPr="00B800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00C9"/>
    <w:rsid w:val="00064B31"/>
    <w:rsid w:val="000A7AAA"/>
    <w:rsid w:val="001B7254"/>
    <w:rsid w:val="003235A5"/>
    <w:rsid w:val="00431628"/>
    <w:rsid w:val="004B07F1"/>
    <w:rsid w:val="006D1C2C"/>
    <w:rsid w:val="00716F33"/>
    <w:rsid w:val="008229EA"/>
    <w:rsid w:val="00892A52"/>
    <w:rsid w:val="0089588A"/>
    <w:rsid w:val="008E4F77"/>
    <w:rsid w:val="008F2ECE"/>
    <w:rsid w:val="00A43694"/>
    <w:rsid w:val="00B800C9"/>
    <w:rsid w:val="00BD1F8F"/>
    <w:rsid w:val="00DB7C3E"/>
    <w:rsid w:val="00DC10C3"/>
    <w:rsid w:val="00E561CB"/>
    <w:rsid w:val="00FA6961"/>
    <w:rsid w:val="00FF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C5628"/>
  <w15:chartTrackingRefBased/>
  <w15:docId w15:val="{241F9E0D-78B1-474B-892E-3B094977E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00C9"/>
    <w:pPr>
      <w:bidi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00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162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כותרת 2 תו"/>
    <w:basedOn w:val="a0"/>
    <w:link w:val="2"/>
    <w:uiPriority w:val="9"/>
    <w:semiHidden/>
    <w:rsid w:val="00B800C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0">
    <w:name w:val="כותרת 3 תו"/>
    <w:basedOn w:val="a0"/>
    <w:link w:val="3"/>
    <w:uiPriority w:val="9"/>
    <w:semiHidden/>
    <w:rsid w:val="0043162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487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</Words>
  <Characters>57</Characters>
  <Application>Microsoft Office Word</Application>
  <DocSecurity>0</DocSecurity>
  <Lines>1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iron Asaf</dc:creator>
  <cp:keywords/>
  <dc:description/>
  <cp:lastModifiedBy>A. Nemet</cp:lastModifiedBy>
  <cp:revision>3</cp:revision>
  <dcterms:created xsi:type="dcterms:W3CDTF">2023-12-16T22:25:00Z</dcterms:created>
  <dcterms:modified xsi:type="dcterms:W3CDTF">2023-12-16T22:28:00Z</dcterms:modified>
</cp:coreProperties>
</file>